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912D1" w14:textId="77777777" w:rsidR="00DA7ED1" w:rsidRPr="0061178D" w:rsidRDefault="00DA7ED1" w:rsidP="00DA7ED1">
      <w:pPr>
        <w:rPr>
          <w:rFonts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379"/>
        <w:gridCol w:w="1200"/>
        <w:gridCol w:w="1200"/>
        <w:gridCol w:w="1476"/>
        <w:gridCol w:w="1200"/>
        <w:gridCol w:w="1200"/>
        <w:gridCol w:w="1476"/>
        <w:gridCol w:w="1200"/>
        <w:gridCol w:w="1200"/>
        <w:gridCol w:w="1476"/>
      </w:tblGrid>
      <w:tr w:rsidR="00DA7ED1" w:rsidRPr="0061178D" w14:paraId="07776923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</w:tcPr>
          <w:p w14:paraId="0F43A53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eastAsia="en-US"/>
              </w:rPr>
            </w:pPr>
          </w:p>
        </w:tc>
        <w:tc>
          <w:tcPr>
            <w:tcW w:w="1272" w:type="dxa"/>
            <w:shd w:val="clear" w:color="auto" w:fill="auto"/>
            <w:noWrap/>
          </w:tcPr>
          <w:p w14:paraId="3125AE7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eastAsia="en-US"/>
              </w:rPr>
            </w:pPr>
          </w:p>
        </w:tc>
        <w:tc>
          <w:tcPr>
            <w:tcW w:w="3617" w:type="dxa"/>
            <w:gridSpan w:val="3"/>
            <w:shd w:val="clear" w:color="auto" w:fill="auto"/>
            <w:noWrap/>
          </w:tcPr>
          <w:p w14:paraId="0DA28DEE" w14:textId="77777777" w:rsidR="00DA7ED1" w:rsidRPr="0061178D" w:rsidRDefault="00DA7ED1" w:rsidP="007E58E2">
            <w:pPr>
              <w:rPr>
                <w:rFonts w:eastAsia="Calibri" w:cs="Arial"/>
                <w:b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b/>
                <w:sz w:val="22"/>
                <w:szCs w:val="22"/>
                <w:lang w:val="es-ES" w:eastAsia="en-US"/>
              </w:rPr>
              <w:t>POOLED SAMPLE</w:t>
            </w:r>
          </w:p>
        </w:tc>
        <w:tc>
          <w:tcPr>
            <w:tcW w:w="3617" w:type="dxa"/>
            <w:gridSpan w:val="3"/>
            <w:shd w:val="clear" w:color="auto" w:fill="auto"/>
            <w:noWrap/>
          </w:tcPr>
          <w:p w14:paraId="302BAB9E" w14:textId="77777777" w:rsidR="00DA7ED1" w:rsidRPr="0061178D" w:rsidRDefault="00DA7ED1" w:rsidP="007E58E2">
            <w:pPr>
              <w:rPr>
                <w:rFonts w:eastAsia="Calibri" w:cs="Arial"/>
                <w:b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b/>
                <w:sz w:val="22"/>
                <w:szCs w:val="22"/>
                <w:lang w:val="es-ES" w:eastAsia="en-US"/>
              </w:rPr>
              <w:t>HORTEGA POPULATION</w:t>
            </w:r>
          </w:p>
        </w:tc>
        <w:tc>
          <w:tcPr>
            <w:tcW w:w="3617" w:type="dxa"/>
            <w:gridSpan w:val="3"/>
            <w:shd w:val="clear" w:color="auto" w:fill="auto"/>
            <w:noWrap/>
          </w:tcPr>
          <w:p w14:paraId="1663A32B" w14:textId="77777777" w:rsidR="00DA7ED1" w:rsidRPr="0061178D" w:rsidRDefault="00DA7ED1" w:rsidP="007E58E2">
            <w:pPr>
              <w:rPr>
                <w:rFonts w:eastAsia="Calibri" w:cs="Arial"/>
                <w:b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b/>
                <w:sz w:val="22"/>
                <w:szCs w:val="22"/>
                <w:lang w:val="es-ES" w:eastAsia="en-US"/>
              </w:rPr>
              <w:t>SEGOVIA POPULATION</w:t>
            </w:r>
          </w:p>
        </w:tc>
      </w:tr>
      <w:tr w:rsidR="00DA7ED1" w:rsidRPr="0061178D" w14:paraId="50607894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0B092641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CHR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790D4A7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SNP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DEF1360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N_MIS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7C6F07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N_GENO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603CD9D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CALL_RAT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AF3C55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N_MIS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4E69B7B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N_GENO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DE7A7B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CALL_RATE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B19A56B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N_MISS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1EBCB9E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N_GENO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DEF4CC2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CALL_RATE</w:t>
            </w:r>
          </w:p>
        </w:tc>
      </w:tr>
      <w:tr w:rsidR="00DA7ED1" w:rsidRPr="0061178D" w14:paraId="7812BA0A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1FFEB842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09EF8470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c.-345 C&gt;T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4B8629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0AB8456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F00C1A3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B1187B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A908146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4BC35B2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364AA4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7E563F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6391CCD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8.51</w:t>
            </w:r>
          </w:p>
        </w:tc>
      </w:tr>
      <w:tr w:rsidR="00DA7ED1" w:rsidRPr="0061178D" w14:paraId="235EDDA8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0177FC1C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730F75FE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227107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32E777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8AA5F6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B1AFBAF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5365FC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2057B7D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75F193E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658272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EE30CE2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77234C2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8.38</w:t>
            </w:r>
          </w:p>
        </w:tc>
      </w:tr>
      <w:tr w:rsidR="00DA7ED1" w:rsidRPr="0061178D" w14:paraId="637EF97E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096A2E1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49768A02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1240179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3995946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D02B783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C46D15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6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3D9CBA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5667F5D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830E761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72950D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70F822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900EC8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00</w:t>
            </w:r>
          </w:p>
        </w:tc>
      </w:tr>
      <w:tr w:rsidR="00DA7ED1" w:rsidRPr="0061178D" w14:paraId="06C8404E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193639AE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504F990F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219707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8AFADEB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6AFBF3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F46F586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045E20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3FD2A4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24B58FC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0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FA16CB2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ED3EEDD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37F540D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25</w:t>
            </w:r>
          </w:p>
        </w:tc>
      </w:tr>
      <w:tr w:rsidR="00DA7ED1" w:rsidRPr="0061178D" w14:paraId="2EF58101" w14:textId="77777777" w:rsidTr="0018446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4B57B20C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7E565BA9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22418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207526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DF17542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32C737E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7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B576ED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443B4D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47DD002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8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A1BB36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97E25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D296F1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50</w:t>
            </w:r>
          </w:p>
        </w:tc>
      </w:tr>
      <w:tr w:rsidR="00DA7ED1" w:rsidRPr="0061178D" w14:paraId="560DCA8D" w14:textId="77777777" w:rsidTr="0018446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1B62DAF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3A76A971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297090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54F35FB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8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AD6C78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CB1953C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0.6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3B6D6C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85A115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258254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3.1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A9AD33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0A57DDC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07DA201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</w:tr>
      <w:tr w:rsidR="00DA7ED1" w:rsidRPr="0061178D" w14:paraId="2C60758D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6A2065E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77F23139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151102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1573D8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AE084E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257DE2D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2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FF31DA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CC6013E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32A631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6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C2852B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1F9AC11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24AD880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8.51</w:t>
            </w:r>
          </w:p>
        </w:tc>
      </w:tr>
      <w:tr w:rsidR="00DA7ED1" w:rsidRPr="0061178D" w14:paraId="5D7EA8B3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0B8A6DE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58A6FBED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685764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91B981B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2A6F19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98F070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6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F0D2A80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724489E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602A041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9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DCAA2B3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1D072A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4CAA73D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25</w:t>
            </w:r>
          </w:p>
        </w:tc>
      </w:tr>
      <w:tr w:rsidR="00DA7ED1" w:rsidRPr="0061178D" w14:paraId="4FA1D890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5F1ACE31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22650E9C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228268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9EE443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4BC187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F03A4A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3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9D0C4E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91EC623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CA3D59F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2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4473BB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BCA6DD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FE497D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37</w:t>
            </w:r>
          </w:p>
        </w:tc>
      </w:tr>
      <w:tr w:rsidR="00DA7ED1" w:rsidRPr="0061178D" w14:paraId="4E5010A3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0EFDF4C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3FA3BE9F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1003457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7D4B52E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63749E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21AF27F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4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ED5A1DE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4AF902C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E3ACF9C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0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13B758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1189E93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88841C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00</w:t>
            </w:r>
          </w:p>
        </w:tc>
      </w:tr>
      <w:tr w:rsidR="00DA7ED1" w:rsidRPr="0061178D" w14:paraId="05E6B8AF" w14:textId="77777777" w:rsidTr="007E58E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709B108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07D63103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819268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F23007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3CD53D1B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B95FBE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7.2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23EE284F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28D328C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DD8E226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5.8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468BBFB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41002D1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ECE282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25</w:t>
            </w:r>
          </w:p>
        </w:tc>
      </w:tr>
      <w:tr w:rsidR="00DA7ED1" w:rsidRPr="0061178D" w14:paraId="1379848C" w14:textId="77777777" w:rsidTr="0018446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7F47CF9C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00F4A32A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1690922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242FBD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484951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022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317DB1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8AFE44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ED4CCEF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4C6CA90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955B2B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7B58CA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AE2378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75</w:t>
            </w:r>
          </w:p>
        </w:tc>
      </w:tr>
      <w:tr w:rsidR="00DA7ED1" w:rsidRPr="0061178D" w14:paraId="28975780" w14:textId="77777777" w:rsidTr="0018446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37DEB96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767BE714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4834770</w:t>
            </w:r>
            <w:r w:rsidR="00704861"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*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0A5CE6B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90C15CF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4FAD6E6E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4B724FB2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7B68426B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9C8EC2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9.0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18293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F24B1F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38AED0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00</w:t>
            </w:r>
          </w:p>
        </w:tc>
      </w:tr>
      <w:tr w:rsidR="00DA7ED1" w:rsidRPr="0061178D" w14:paraId="11177D12" w14:textId="77777777" w:rsidTr="0018446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51049F9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396B58BF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22798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663858A6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1AADBA2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15CB994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C3FF3A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2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232406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121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29A663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8.1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BE1043F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626CDCC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055E6363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</w:tr>
      <w:tr w:rsidR="00DA7ED1" w:rsidRPr="0061178D" w14:paraId="07EB088E" w14:textId="77777777" w:rsidTr="00184462">
        <w:trPr>
          <w:trHeight w:val="290"/>
        </w:trPr>
        <w:tc>
          <w:tcPr>
            <w:tcW w:w="1200" w:type="dxa"/>
            <w:shd w:val="clear" w:color="auto" w:fill="auto"/>
            <w:noWrap/>
            <w:hideMark/>
          </w:tcPr>
          <w:p w14:paraId="4D25E68B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4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420A3584" w14:textId="77777777" w:rsidR="00DA7ED1" w:rsidRPr="00485BC5" w:rsidRDefault="00DA7ED1" w:rsidP="007E58E2">
            <w:pPr>
              <w:rPr>
                <w:rFonts w:eastAsia="Calibri" w:cs="Arial"/>
                <w:i/>
                <w:sz w:val="22"/>
                <w:szCs w:val="22"/>
                <w:lang w:val="es-ES" w:eastAsia="en-US"/>
              </w:rPr>
            </w:pPr>
            <w:r w:rsidRPr="00485BC5">
              <w:rPr>
                <w:rFonts w:eastAsia="Calibri" w:cs="Arial"/>
                <w:i/>
                <w:sz w:val="22"/>
                <w:szCs w:val="22"/>
                <w:lang w:val="es-ES" w:eastAsia="en-US"/>
              </w:rPr>
              <w:t>rs17998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1CB3ECAF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3D8BC659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364516D4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13899C55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13F3023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17" w:type="dxa"/>
            <w:shd w:val="clear" w:color="auto" w:fill="auto"/>
            <w:noWrap/>
            <w:hideMark/>
          </w:tcPr>
          <w:p w14:paraId="10267E97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14:paraId="2FD33276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14:paraId="544396E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80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0012B68" w14:textId="77777777" w:rsidR="00DA7ED1" w:rsidRPr="0061178D" w:rsidRDefault="00DA7ED1" w:rsidP="007E58E2">
            <w:pPr>
              <w:rPr>
                <w:rFonts w:eastAsia="Calibri" w:cs="Arial"/>
                <w:sz w:val="22"/>
                <w:szCs w:val="22"/>
                <w:lang w:val="es-ES" w:eastAsia="en-US"/>
              </w:rPr>
            </w:pPr>
            <w:r w:rsidRPr="0061178D">
              <w:rPr>
                <w:rFonts w:eastAsia="Calibri" w:cs="Arial"/>
                <w:sz w:val="22"/>
                <w:szCs w:val="22"/>
                <w:lang w:val="es-ES" w:eastAsia="en-US"/>
              </w:rPr>
              <w:t>91.55</w:t>
            </w:r>
          </w:p>
        </w:tc>
      </w:tr>
    </w:tbl>
    <w:p w14:paraId="5EB3E5E8" w14:textId="247BFFD7" w:rsidR="00DA7ED1" w:rsidRPr="0061178D" w:rsidRDefault="00DA7ED1" w:rsidP="00485BC5">
      <w:pPr>
        <w:spacing w:line="360" w:lineRule="auto"/>
        <w:ind w:right="850"/>
        <w:rPr>
          <w:rFonts w:cs="Arial"/>
          <w:b/>
        </w:rPr>
      </w:pPr>
      <w:r w:rsidRPr="0061178D">
        <w:rPr>
          <w:rFonts w:cs="Arial"/>
          <w:i/>
          <w:sz w:val="16"/>
          <w:szCs w:val="16"/>
        </w:rPr>
        <w:t>SNP: SNP identifier;   CHR</w:t>
      </w:r>
      <w:r w:rsidR="00485BC5">
        <w:rPr>
          <w:rFonts w:cs="Arial"/>
          <w:i/>
          <w:sz w:val="16"/>
          <w:szCs w:val="16"/>
        </w:rPr>
        <w:t xml:space="preserve">: </w:t>
      </w:r>
      <w:r w:rsidRPr="0061178D">
        <w:rPr>
          <w:rFonts w:cs="Arial"/>
          <w:i/>
          <w:sz w:val="16"/>
          <w:szCs w:val="16"/>
        </w:rPr>
        <w:t>Chromosome number</w:t>
      </w:r>
      <w:proofErr w:type="gramStart"/>
      <w:r w:rsidRPr="0061178D">
        <w:rPr>
          <w:rFonts w:cs="Arial"/>
          <w:i/>
          <w:sz w:val="16"/>
          <w:szCs w:val="16"/>
        </w:rPr>
        <w:t>;  N</w:t>
      </w:r>
      <w:proofErr w:type="gramEnd"/>
      <w:r w:rsidRPr="0061178D">
        <w:rPr>
          <w:rFonts w:cs="Arial"/>
          <w:i/>
          <w:sz w:val="16"/>
          <w:szCs w:val="16"/>
        </w:rPr>
        <w:t>_MISS: Number of individuals missing this SNP; N_GENO: Number of non-obligatory missing genotypes; CALL_RATE: percentage of individuals with no missing gen</w:t>
      </w:r>
      <w:bookmarkStart w:id="0" w:name="_GoBack"/>
      <w:bookmarkEnd w:id="0"/>
      <w:r w:rsidRPr="0061178D">
        <w:rPr>
          <w:rFonts w:cs="Arial"/>
          <w:i/>
          <w:sz w:val="16"/>
          <w:szCs w:val="16"/>
        </w:rPr>
        <w:t>otypes for each SNP.</w:t>
      </w:r>
      <w:r w:rsidR="00E568C9">
        <w:rPr>
          <w:rFonts w:cs="Arial"/>
          <w:i/>
          <w:sz w:val="16"/>
          <w:szCs w:val="16"/>
        </w:rPr>
        <w:t xml:space="preserve"> </w:t>
      </w:r>
      <w:r w:rsidR="00704861" w:rsidRPr="00184462">
        <w:rPr>
          <w:rFonts w:cs="Arial"/>
          <w:i/>
          <w:sz w:val="16"/>
          <w:szCs w:val="16"/>
        </w:rPr>
        <w:t>* rs4834770 was excluded because was not in HWE in controls.</w:t>
      </w:r>
      <w:r w:rsidR="00E568C9">
        <w:rPr>
          <w:rFonts w:cs="Arial"/>
        </w:rPr>
        <w:t xml:space="preserve">    </w:t>
      </w:r>
      <w:r w:rsidR="00E568C9">
        <w:rPr>
          <w:rFonts w:cs="Arial"/>
          <w:b/>
        </w:rPr>
        <w:t xml:space="preserve">                </w:t>
      </w:r>
    </w:p>
    <w:sectPr w:rsidR="00DA7ED1" w:rsidRPr="0061178D" w:rsidSect="00184462">
      <w:pgSz w:w="16834" w:h="11909" w:orient="landscape" w:code="9"/>
      <w:pgMar w:top="567" w:right="1383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ED1"/>
    <w:rsid w:val="00025493"/>
    <w:rsid w:val="000C48ED"/>
    <w:rsid w:val="000C5EA8"/>
    <w:rsid w:val="00184462"/>
    <w:rsid w:val="00485BC5"/>
    <w:rsid w:val="004B674B"/>
    <w:rsid w:val="004E7172"/>
    <w:rsid w:val="00650A64"/>
    <w:rsid w:val="00704861"/>
    <w:rsid w:val="007E58E2"/>
    <w:rsid w:val="008B019B"/>
    <w:rsid w:val="009C4A25"/>
    <w:rsid w:val="00AA70B2"/>
    <w:rsid w:val="00BC799E"/>
    <w:rsid w:val="00CC1FA7"/>
    <w:rsid w:val="00CD7B32"/>
    <w:rsid w:val="00D25D93"/>
    <w:rsid w:val="00DA7ED1"/>
    <w:rsid w:val="00E568C9"/>
    <w:rsid w:val="00EC2A53"/>
    <w:rsid w:val="00F15BBA"/>
    <w:rsid w:val="00F34032"/>
    <w:rsid w:val="00F5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185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ED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7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ED1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7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9BE7F-7E2D-4020-B081-275A6BDB4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5</cp:revision>
  <dcterms:created xsi:type="dcterms:W3CDTF">2012-01-22T13:21:00Z</dcterms:created>
  <dcterms:modified xsi:type="dcterms:W3CDTF">2012-01-23T08:55:00Z</dcterms:modified>
</cp:coreProperties>
</file>